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3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2880"/>
        <w:gridCol w:w="1193"/>
        <w:gridCol w:w="949"/>
        <w:gridCol w:w="1578"/>
        <w:gridCol w:w="1140"/>
        <w:gridCol w:w="1170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0319" w:type="dxa"/>
            <w:gridSpan w:val="8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upplementary Table S5 Association between perceived risk of infection, attitude toward COVID-19, and current residence area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9" w:type="dxa"/>
            <w:gridSpan w:val="2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isk perception v</w:t>
            </w:r>
            <w:r>
              <w:rPr>
                <w:rFonts w:ascii="Times New Roman" w:hAnsi="Times New Roman"/>
                <w:sz w:val="18"/>
                <w:szCs w:val="18"/>
              </w:rPr>
              <w:t>ariables</w:t>
            </w:r>
          </w:p>
        </w:tc>
        <w:tc>
          <w:tcPr>
            <w:tcW w:w="119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otal (N=11787)</w:t>
            </w:r>
          </w:p>
        </w:tc>
        <w:tc>
          <w:tcPr>
            <w:tcW w:w="4837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urrent residence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 xml:space="preserve"> area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9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uhan</w:t>
            </w:r>
          </w:p>
        </w:tc>
        <w:tc>
          <w:tcPr>
            <w:tcW w:w="15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Other cities in Hubei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ighbo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ing </w:t>
            </w:r>
            <w:r>
              <w:rPr>
                <w:rFonts w:ascii="Times New Roman" w:hAnsi="Times New Roman"/>
                <w:sz w:val="18"/>
                <w:szCs w:val="18"/>
              </w:rPr>
              <w:t>province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Hubei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provinces</w:t>
            </w:r>
          </w:p>
        </w:tc>
        <w:tc>
          <w:tcPr>
            <w:tcW w:w="96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9" w:type="dxa"/>
            <w:gridSpan w:val="7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ived infection risk of him/herself</w:t>
            </w:r>
          </w:p>
        </w:tc>
        <w:tc>
          <w:tcPr>
            <w:tcW w:w="9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uch less likel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5439 (46.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33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9.0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44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6.7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287(46.8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875(46.3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Less likel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5741(48.7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9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9.6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8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8.5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350(49.1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009(48.5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re likely and much more likel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607(5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1.4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7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.8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13(4.1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19(5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9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ived infection risk of family members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uch less likel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5365(45.5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25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7.7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65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18"/>
                <w:szCs w:val="18"/>
              </w:rPr>
              <w:t>7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.6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232(44.8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843(45.8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Less likel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5586(47.4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87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8.1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1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5.</w:t>
            </w:r>
            <w:r>
              <w:rPr>
                <w:rFonts w:hint="default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360(49.5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923(47.1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re likely and much more likel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836(7.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4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5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7.0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58(5.7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37(7.1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9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orry about infection of her/himself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286(19.4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9.8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92</w:t>
            </w:r>
            <w:r>
              <w:rPr>
                <w:rFonts w:hint="default" w:ascii="Times New Roman" w:hAnsi="Times New Roman"/>
                <w:sz w:val="18"/>
                <w:szCs w:val="18"/>
              </w:rPr>
              <w:t>(1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7.5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60(20.4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216(19.6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rFonts w:hint="eastAsia"/>
                <w:sz w:val="18"/>
                <w:szCs w:val="18"/>
              </w:rPr>
              <w:t>Only a little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5748(48.8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6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4.6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57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7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416(51.5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009(48.5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rFonts w:hint="eastAsia"/>
                <w:sz w:val="18"/>
                <w:szCs w:val="18"/>
              </w:rPr>
              <w:t>Somewhat worr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837(15.6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4.2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57</w:t>
            </w:r>
            <w:r>
              <w:rPr>
                <w:rFonts w:hint="default" w:ascii="Times New Roman" w:hAnsi="Times New Roman"/>
                <w:sz w:val="18"/>
                <w:szCs w:val="18"/>
              </w:rPr>
              <w:t>(1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.0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28(15.6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967(15.6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rFonts w:hint="eastAsia"/>
                <w:sz w:val="18"/>
                <w:szCs w:val="18"/>
              </w:rPr>
              <w:t>Quite a lot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916(16.3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28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1.4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31</w:t>
            </w:r>
            <w:r>
              <w:rPr>
                <w:rFonts w:hint="default" w:ascii="Times New Roman" w:hAnsi="Times New Roman"/>
                <w:sz w:val="18"/>
                <w:szCs w:val="18"/>
              </w:rPr>
              <w:t>(1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9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46(12.6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11(16.3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9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orry about infection of community members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085(9.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8.</w:t>
            </w:r>
            <w:r>
              <w:rPr>
                <w:rFonts w:hint="default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63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7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46(8.9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24(10.1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rFonts w:hint="eastAsia"/>
                <w:sz w:val="18"/>
                <w:szCs w:val="18"/>
              </w:rPr>
              <w:t>Only a little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5974(50.7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58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3.2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85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8.5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488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4.1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143(50.7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6"/>
                <w:rFonts w:hint="eastAsia"/>
                <w:sz w:val="18"/>
                <w:szCs w:val="18"/>
              </w:rPr>
              <w:t>Somewhat worr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662(22.6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4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4.5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42(24.2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06(22.0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368(22.1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6"/>
                <w:rFonts w:hint="eastAsia"/>
                <w:sz w:val="18"/>
                <w:szCs w:val="18"/>
              </w:rPr>
              <w:t>Quite a lot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066(17.5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3.6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47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0.0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10(14.9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color w:val="auto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68(17.2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9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titude toward COVID-19 epidemic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ry </w:t>
            </w:r>
            <w:r>
              <w:fldChar w:fldCharType="begin"/>
            </w:r>
            <w:r>
              <w:instrText xml:space="preserve"> HYPERLINK "C:/Program%20Files%20(x86)/Youdao/Dict/8.9.0.0/resultui/html/index.html" \l "/javascript:;" </w:instrText>
            </w:r>
            <w: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optimistic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262(19.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2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7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21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.8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87(17.7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252(20.2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how optimistic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6880(58.4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12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2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321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9.1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676(60.9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3571(57.6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how pessimistic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394(20.3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59</w:t>
            </w:r>
            <w:r>
              <w:rPr>
                <w:rFonts w:hint="default" w:ascii="Times New Roman" w:hAnsi="Times New Roman"/>
                <w:sz w:val="18"/>
                <w:szCs w:val="18"/>
              </w:rPr>
              <w:t>(2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.6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54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0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36(19.5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245(20.1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pessimistic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51(2.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.0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Times New Roman" w:hAnsi="Times New Roman"/>
                <w:sz w:val="18"/>
                <w:szCs w:val="18"/>
              </w:rPr>
              <w:t>(1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.8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51(1.9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35(2.2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59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VID-19 is hard to control at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t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urrent stage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n’t agree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4022(34.1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52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5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55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9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085(39.5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130(34.3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n’t agree or disagree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4403(37.4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46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1.2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959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42.9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953(34.7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245(36.2)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" w:type="dxa"/>
            <w:tcBorders>
              <w:bottom w:val="single" w:color="auto" w:sz="8" w:space="0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ree</w:t>
            </w:r>
          </w:p>
        </w:tc>
        <w:tc>
          <w:tcPr>
            <w:tcW w:w="1193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3362(28.5)</w:t>
            </w:r>
          </w:p>
        </w:tc>
        <w:tc>
          <w:tcPr>
            <w:tcW w:w="949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99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.3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623</w:t>
            </w: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27.8</w:t>
            </w:r>
            <w:r>
              <w:rPr>
                <w:rFonts w:hint="default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(25.9)</w:t>
            </w:r>
          </w:p>
        </w:tc>
        <w:tc>
          <w:tcPr>
            <w:tcW w:w="1170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1828(29.5)</w:t>
            </w:r>
          </w:p>
        </w:tc>
        <w:tc>
          <w:tcPr>
            <w:tcW w:w="96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3D5E3AF2"/>
    <w:rsid w:val="00B263D6"/>
    <w:rsid w:val="00E92D0B"/>
    <w:rsid w:val="24A365AC"/>
    <w:rsid w:val="2E6F6456"/>
    <w:rsid w:val="33AB1FD0"/>
    <w:rsid w:val="38097F8F"/>
    <w:rsid w:val="3D5E3AF2"/>
    <w:rsid w:val="44AA555D"/>
    <w:rsid w:val="44EF3BA7"/>
    <w:rsid w:val="50A74904"/>
    <w:rsid w:val="56511E33"/>
    <w:rsid w:val="65181A90"/>
    <w:rsid w:val="733D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fontstyle11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7">
    <w:name w:val="批注框文本 Char"/>
    <w:basedOn w:val="5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87</Words>
  <Characters>1641</Characters>
  <Lines>13</Lines>
  <Paragraphs>3</Paragraphs>
  <TotalTime>0</TotalTime>
  <ScaleCrop>false</ScaleCrop>
  <LinksUpToDate>false</LinksUpToDate>
  <CharactersWithSpaces>192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6:57:00Z</dcterms:created>
  <dc:creator>二甲双胍</dc:creator>
  <cp:lastModifiedBy>晓艳</cp:lastModifiedBy>
  <dcterms:modified xsi:type="dcterms:W3CDTF">2021-01-28T06:47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